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A9EFD" w14:textId="7D2F4577" w:rsidR="003B223A" w:rsidRDefault="003B223A" w:rsidP="003B223A">
      <w:pPr>
        <w:spacing w:beforeLines="50" w:before="156" w:afterLines="50" w:after="156"/>
        <w:jc w:val="center"/>
        <w:rPr>
          <w:b/>
          <w:bCs/>
          <w:sz w:val="24"/>
        </w:rPr>
      </w:pPr>
      <w:r w:rsidRPr="006275D3">
        <w:rPr>
          <w:rFonts w:eastAsia="等线"/>
          <w:b/>
          <w:bCs/>
          <w:kern w:val="2"/>
          <w:sz w:val="24"/>
        </w:rPr>
        <w:t xml:space="preserve">Table </w:t>
      </w:r>
      <w:r w:rsidR="00EC4666">
        <w:rPr>
          <w:rFonts w:eastAsia="等线"/>
          <w:b/>
          <w:bCs/>
          <w:kern w:val="2"/>
          <w:sz w:val="24"/>
        </w:rPr>
        <w:t>S3</w:t>
      </w:r>
      <w:r w:rsidRPr="006275D3">
        <w:rPr>
          <w:rFonts w:eastAsia="等线"/>
          <w:b/>
          <w:bCs/>
          <w:kern w:val="2"/>
          <w:sz w:val="24"/>
        </w:rPr>
        <w:t xml:space="preserve">. </w:t>
      </w:r>
      <w:r>
        <w:rPr>
          <w:rFonts w:eastAsia="等线"/>
          <w:b/>
          <w:bCs/>
          <w:kern w:val="2"/>
          <w:sz w:val="24"/>
        </w:rPr>
        <w:t>R</w:t>
      </w:r>
      <w:r w:rsidRPr="006275D3">
        <w:rPr>
          <w:rFonts w:eastAsia="等线"/>
          <w:b/>
          <w:bCs/>
          <w:kern w:val="2"/>
          <w:sz w:val="24"/>
        </w:rPr>
        <w:t xml:space="preserve">epeat sequences of </w:t>
      </w:r>
      <w:r w:rsidRPr="006275D3">
        <w:rPr>
          <w:rFonts w:eastAsia="等线"/>
          <w:b/>
          <w:bCs/>
          <w:i/>
          <w:iCs/>
          <w:kern w:val="2"/>
          <w:sz w:val="24"/>
        </w:rPr>
        <w:t xml:space="preserve">L. </w:t>
      </w:r>
      <w:proofErr w:type="spellStart"/>
      <w:r w:rsidRPr="006275D3">
        <w:rPr>
          <w:rFonts w:eastAsia="等线"/>
          <w:b/>
          <w:bCs/>
          <w:i/>
          <w:iCs/>
          <w:kern w:val="2"/>
          <w:sz w:val="24"/>
        </w:rPr>
        <w:t>ruprechtiana</w:t>
      </w:r>
      <w:proofErr w:type="spellEnd"/>
      <w:r w:rsidRPr="006275D3">
        <w:rPr>
          <w:rFonts w:eastAsia="等线"/>
          <w:b/>
          <w:bCs/>
          <w:kern w:val="2"/>
          <w:sz w:val="24"/>
        </w:rPr>
        <w:t xml:space="preserve"> cp genome</w:t>
      </w:r>
    </w:p>
    <w:tbl>
      <w:tblPr>
        <w:tblW w:w="9328" w:type="dxa"/>
        <w:jc w:val="center"/>
        <w:tblLook w:val="04A0" w:firstRow="1" w:lastRow="0" w:firstColumn="1" w:lastColumn="0" w:noHBand="0" w:noVBand="1"/>
      </w:tblPr>
      <w:tblGrid>
        <w:gridCol w:w="1070"/>
        <w:gridCol w:w="1030"/>
        <w:gridCol w:w="1843"/>
        <w:gridCol w:w="1587"/>
        <w:gridCol w:w="1390"/>
        <w:gridCol w:w="1700"/>
        <w:gridCol w:w="1030"/>
      </w:tblGrid>
      <w:tr w:rsidR="003B223A" w:rsidRPr="00A74B64" w14:paraId="5B7657C4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2840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FF02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Repeats siz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CECF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First repeat star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C84C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locat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D112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Repeat typ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619F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Second repeat star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18E8" w14:textId="77777777" w:rsidR="003B223A" w:rsidRPr="00A74B64" w:rsidRDefault="003B223A" w:rsidP="002D4E61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A74B64">
              <w:rPr>
                <w:b/>
                <w:bCs/>
                <w:color w:val="000000"/>
                <w:sz w:val="24"/>
              </w:rPr>
              <w:t>location</w:t>
            </w:r>
          </w:p>
        </w:tc>
      </w:tr>
      <w:tr w:rsidR="003B223A" w:rsidRPr="00A74B64" w14:paraId="15E3D57A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21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27C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6A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17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92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3A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4A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07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B4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34C203AE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C4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0A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FC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82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3A2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1A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D98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0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717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A74B64">
              <w:rPr>
                <w:i/>
                <w:iCs/>
                <w:color w:val="000000"/>
                <w:sz w:val="24"/>
              </w:rPr>
              <w:t>trnG</w:t>
            </w:r>
            <w:proofErr w:type="spellEnd"/>
            <w:r w:rsidRPr="00A74B64">
              <w:rPr>
                <w:i/>
                <w:iCs/>
                <w:color w:val="000000"/>
                <w:sz w:val="24"/>
              </w:rPr>
              <w:t>-GCC</w:t>
            </w:r>
          </w:p>
        </w:tc>
      </w:tr>
      <w:tr w:rsidR="003B223A" w:rsidRPr="00A74B64" w14:paraId="7F981EB2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F82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2CF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F7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82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79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4A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2E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2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A4F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352694D9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EC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76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33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82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4EC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2A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4A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0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776E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A74B64">
              <w:rPr>
                <w:i/>
                <w:iCs/>
                <w:color w:val="000000"/>
                <w:sz w:val="24"/>
              </w:rPr>
              <w:t>trnG</w:t>
            </w:r>
            <w:proofErr w:type="spellEnd"/>
            <w:r w:rsidRPr="00A74B64">
              <w:rPr>
                <w:i/>
                <w:iCs/>
                <w:color w:val="000000"/>
                <w:sz w:val="24"/>
              </w:rPr>
              <w:t>-GCC</w:t>
            </w:r>
          </w:p>
        </w:tc>
      </w:tr>
      <w:tr w:rsidR="003B223A" w:rsidRPr="00A74B64" w14:paraId="3356466F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32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ECE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28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82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EF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BB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49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2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B1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32B2A5A5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27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0C4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CF1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11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98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9F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AA8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1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B68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2E3663BA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D8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66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3BC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11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4A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19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D2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15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FE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0A5AE2BE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A0B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B8D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213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12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B2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293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2F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1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9B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6D171F6A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6A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DE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B2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15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C9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EBC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93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1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D24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742B8955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25D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489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A6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327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13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3A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A3B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rps18</w:t>
            </w:r>
          </w:p>
        </w:tc>
      </w:tr>
      <w:tr w:rsidR="003B223A" w:rsidRPr="00A74B64" w14:paraId="34E9B1D3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847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D3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CB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15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E6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30D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02D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16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42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47394FA8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21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5F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11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628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580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1E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98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no gene</w:t>
            </w:r>
          </w:p>
        </w:tc>
      </w:tr>
      <w:tr w:rsidR="003B223A" w:rsidRPr="00A74B64" w14:paraId="00CC3000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B0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B41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90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0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34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A74B64">
              <w:rPr>
                <w:i/>
                <w:iCs/>
                <w:color w:val="000000"/>
                <w:sz w:val="24"/>
              </w:rPr>
              <w:t>acc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D82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F63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9C4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A74B64">
              <w:rPr>
                <w:i/>
                <w:iCs/>
                <w:color w:val="000000"/>
                <w:sz w:val="24"/>
              </w:rPr>
              <w:t>accD</w:t>
            </w:r>
            <w:proofErr w:type="spellEnd"/>
          </w:p>
        </w:tc>
      </w:tr>
      <w:tr w:rsidR="003B223A" w:rsidRPr="00A74B64" w14:paraId="414361D4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18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145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40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0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3DC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A74B64">
              <w:rPr>
                <w:i/>
                <w:iCs/>
                <w:color w:val="000000"/>
                <w:sz w:val="24"/>
              </w:rPr>
              <w:t>acc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56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CA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0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BC80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A74B64">
              <w:rPr>
                <w:i/>
                <w:iCs/>
                <w:color w:val="000000"/>
                <w:sz w:val="24"/>
              </w:rPr>
              <w:t>accD</w:t>
            </w:r>
            <w:proofErr w:type="spellEnd"/>
          </w:p>
        </w:tc>
      </w:tr>
      <w:tr w:rsidR="003B223A" w:rsidRPr="00A74B64" w14:paraId="451CCAC0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7F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748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DC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0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926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rps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F8B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08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7B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rps18</w:t>
            </w:r>
          </w:p>
        </w:tc>
      </w:tr>
      <w:tr w:rsidR="003B223A" w:rsidRPr="00A74B64" w14:paraId="3249EEBE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0B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0CA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61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7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9DCC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BD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D40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4C2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</w:tr>
      <w:tr w:rsidR="003B223A" w:rsidRPr="00A74B64" w14:paraId="4CD965B0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7D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59C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0E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7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D14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EF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8CE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8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B3AA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</w:tr>
      <w:tr w:rsidR="003B223A" w:rsidRPr="00A74B64" w14:paraId="4313B0BA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E1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DBD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E69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7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73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EC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480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8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B9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</w:tr>
      <w:tr w:rsidR="003B223A" w:rsidRPr="00A74B64" w14:paraId="0D506DC2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FD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36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35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7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8B2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D3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734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8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AF9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1</w:t>
            </w:r>
          </w:p>
        </w:tc>
      </w:tr>
      <w:tr w:rsidR="003B223A" w:rsidRPr="00A74B64" w14:paraId="761A071B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19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F5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DE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246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03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878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294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65C4E6EF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3D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654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5B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C808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7D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EB1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C42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4EEB03D0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393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28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19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6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5857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DB1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6B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1ED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7F51B4CB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00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6E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F8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6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B5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517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B5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93E7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6FE28FE2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D29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0A9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73A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CE1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0C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DD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B2D6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4022D6CE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D0A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05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FD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414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F7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6C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9D4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25F49C23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7C2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731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5B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3C7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6D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35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A6A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0AE65B4C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A63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21A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0A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2042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02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66D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D7D1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0170EA80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B7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6C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4F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6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3D1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04E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BB9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64E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0041E15A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40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3D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AE3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6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716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61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585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2E10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613AD504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C6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FA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74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F736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9BF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72A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5F1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4910D67D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BD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AA5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7C6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8BC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F6C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30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41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5F3313BF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BF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C7E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6F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174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A2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4C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73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7B117572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68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7E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AB3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BDC4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F0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96D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B0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2809E398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8AB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F1A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B05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499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C7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140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DF2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0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51D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0AC7B7AF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40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901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D8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0F1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E0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220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93E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164807A1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64F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B1B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E29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938A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E2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DE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499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B2F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45933765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EE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B8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DE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BE38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5FF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00E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0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E07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2D1A0994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A4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DB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75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499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A405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ED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E6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0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B6A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51BBD6E8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473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lastRenderedPageBreak/>
              <w:t>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14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97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499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408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AA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B8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4B3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59F9F142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5EB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E6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E6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74D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EE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76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CAD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347752D4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6D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C7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BC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EEF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3D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A5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C85C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78834B23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DF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270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06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DAA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3B9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16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022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78DB5812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86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004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B1F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F78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06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9D5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CBA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157F5B74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5D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0C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7A8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8BE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DDE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A40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499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9B5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3A5C2DE7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1B53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31C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A87D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27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98B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3E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AE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0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885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01853C49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CD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AD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D0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4A9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F8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3E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C1D8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08D07921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491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1CB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32F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521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1C7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Palindrom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A2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19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01D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</w:tr>
      <w:tr w:rsidR="003B223A" w:rsidRPr="00A74B64" w14:paraId="588D7B31" w14:textId="77777777" w:rsidTr="002D4E61">
        <w:trPr>
          <w:trHeight w:val="315"/>
          <w:jc w:val="center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8A21" w14:textId="77777777" w:rsidR="003B223A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48</w:t>
            </w:r>
          </w:p>
          <w:p w14:paraId="2896F519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8325" w14:textId="77777777" w:rsidR="003B223A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55</w:t>
            </w:r>
          </w:p>
          <w:p w14:paraId="7FC4EBB8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E469" w14:textId="77777777" w:rsidR="003B223A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90758</w:t>
            </w:r>
          </w:p>
          <w:p w14:paraId="04AE5FA6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520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0C11" w14:textId="77777777" w:rsidR="003B223A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  <w:p w14:paraId="5413BAD2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F18B" w14:textId="77777777" w:rsidR="003B223A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Palindromic</w:t>
            </w:r>
          </w:p>
          <w:p w14:paraId="6A292082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 xml:space="preserve">Forward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1236" w14:textId="77777777" w:rsidR="003B223A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 w:rsidRPr="00A74B64">
              <w:rPr>
                <w:color w:val="000000"/>
                <w:sz w:val="24"/>
              </w:rPr>
              <w:t>152004</w:t>
            </w:r>
          </w:p>
          <w:p w14:paraId="5DB48C8A" w14:textId="77777777" w:rsidR="003B223A" w:rsidRPr="00A74B64" w:rsidRDefault="003B223A" w:rsidP="002D4E61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520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6BB0" w14:textId="77777777" w:rsidR="003B223A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 w:rsidRPr="00A74B64">
              <w:rPr>
                <w:i/>
                <w:iCs/>
                <w:color w:val="000000"/>
                <w:sz w:val="24"/>
              </w:rPr>
              <w:t>ycf2</w:t>
            </w:r>
          </w:p>
          <w:p w14:paraId="43B02BCF" w14:textId="77777777" w:rsidR="003B223A" w:rsidRPr="00A74B64" w:rsidRDefault="003B223A" w:rsidP="002D4E61">
            <w:pPr>
              <w:widowControl/>
              <w:jc w:val="center"/>
              <w:rPr>
                <w:i/>
                <w:iCs/>
                <w:color w:val="000000"/>
                <w:sz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</w:rPr>
              <w:t>y</w:t>
            </w:r>
            <w:r>
              <w:rPr>
                <w:i/>
                <w:iCs/>
                <w:color w:val="000000"/>
                <w:sz w:val="24"/>
              </w:rPr>
              <w:t>cf2</w:t>
            </w:r>
          </w:p>
        </w:tc>
      </w:tr>
    </w:tbl>
    <w:p w14:paraId="46BBDC38" w14:textId="77777777" w:rsidR="003B223A" w:rsidRPr="006B11DC" w:rsidRDefault="003B223A" w:rsidP="003B223A">
      <w:pPr>
        <w:spacing w:line="480" w:lineRule="auto"/>
        <w:rPr>
          <w:b/>
          <w:bCs/>
          <w:sz w:val="24"/>
        </w:rPr>
      </w:pPr>
    </w:p>
    <w:p w14:paraId="41A23EFC" w14:textId="77777777" w:rsidR="00405331" w:rsidRDefault="00405331"/>
    <w:sectPr w:rsidR="00405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E54FE" w14:textId="77777777" w:rsidR="00980A7E" w:rsidRDefault="00980A7E" w:rsidP="003B223A">
      <w:r>
        <w:separator/>
      </w:r>
    </w:p>
  </w:endnote>
  <w:endnote w:type="continuationSeparator" w:id="0">
    <w:p w14:paraId="2589C2FB" w14:textId="77777777" w:rsidR="00980A7E" w:rsidRDefault="00980A7E" w:rsidP="003B2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A1908" w14:textId="77777777" w:rsidR="00980A7E" w:rsidRDefault="00980A7E" w:rsidP="003B223A">
      <w:r>
        <w:separator/>
      </w:r>
    </w:p>
  </w:footnote>
  <w:footnote w:type="continuationSeparator" w:id="0">
    <w:p w14:paraId="3C70C726" w14:textId="77777777" w:rsidR="00980A7E" w:rsidRDefault="00980A7E" w:rsidP="003B2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F49"/>
    <w:rsid w:val="003B223A"/>
    <w:rsid w:val="00405331"/>
    <w:rsid w:val="00570F49"/>
    <w:rsid w:val="00980A7E"/>
    <w:rsid w:val="00EC4666"/>
    <w:rsid w:val="00ED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5959C"/>
  <w15:chartTrackingRefBased/>
  <w15:docId w15:val="{C8145288-236E-4652-9C2D-8BB0D32F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23A"/>
    <w:pPr>
      <w:widowControl w:val="0"/>
      <w:jc w:val="both"/>
    </w:pPr>
    <w:rPr>
      <w:rFonts w:ascii="Times New Roman" w:eastAsia="宋体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2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2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12-23T07:39:00Z</dcterms:created>
  <dcterms:modified xsi:type="dcterms:W3CDTF">2021-12-23T08:12:00Z</dcterms:modified>
</cp:coreProperties>
</file>